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015BC" w:rsidRPr="002A1674" w:rsidRDefault="00E015BC" w:rsidP="00E015BC">
      <w:pPr>
        <w:spacing w:before="240"/>
        <w:rPr>
          <w:rFonts w:ascii="Times New Roman" w:eastAsia="Times New Roman" w:hAnsi="Times New Roman" w:cs="Times New Roman"/>
          <w:lang w:val="en-US"/>
        </w:rPr>
      </w:pPr>
      <w:r w:rsidRPr="002A1674">
        <w:rPr>
          <w:rFonts w:ascii="Times New Roman" w:eastAsia="Times New Roman" w:hAnsi="Times New Roman" w:cs="Times New Roman"/>
          <w:b/>
          <w:bCs/>
          <w:lang w:val="en-US"/>
        </w:rPr>
        <w:t>S3</w:t>
      </w:r>
      <w:r>
        <w:rPr>
          <w:rFonts w:ascii="Times New Roman" w:eastAsia="Times New Roman" w:hAnsi="Times New Roman" w:cs="Times New Roman"/>
          <w:b/>
          <w:bCs/>
          <w:lang w:val="en-US"/>
        </w:rPr>
        <w:t xml:space="preserve"> Table</w:t>
      </w:r>
      <w:r w:rsidRPr="002A1674">
        <w:rPr>
          <w:rFonts w:ascii="Times New Roman" w:eastAsia="Times New Roman" w:hAnsi="Times New Roman" w:cs="Times New Roman"/>
          <w:b/>
          <w:bCs/>
          <w:lang w:val="en-US"/>
        </w:rPr>
        <w:t>.</w:t>
      </w:r>
      <w:r w:rsidRPr="002A1674">
        <w:rPr>
          <w:rFonts w:ascii="Times New Roman" w:eastAsia="Times New Roman" w:hAnsi="Times New Roman" w:cs="Times New Roman"/>
          <w:lang w:val="en-US"/>
        </w:rPr>
        <w:t xml:space="preserve"> Association between </w:t>
      </w:r>
      <w:r w:rsidRPr="002A1674">
        <w:rPr>
          <w:rFonts w:ascii="Times New Roman" w:eastAsia="Times New Roman" w:hAnsi="Times New Roman" w:cs="Times New Roman"/>
          <w:i/>
          <w:lang w:val="en-US"/>
        </w:rPr>
        <w:t>KRAS</w:t>
      </w:r>
      <w:r w:rsidRPr="002A1674">
        <w:rPr>
          <w:rFonts w:ascii="Times New Roman" w:eastAsia="Times New Roman" w:hAnsi="Times New Roman" w:cs="Times New Roman"/>
          <w:lang w:val="en-US"/>
        </w:rPr>
        <w:t>-mutated codons and clinicopathological features</w:t>
      </w:r>
      <w:r>
        <w:rPr>
          <w:rFonts w:ascii="Times New Roman" w:eastAsia="Times New Roman" w:hAnsi="Times New Roman" w:cs="Times New Roman"/>
          <w:lang w:val="en-US"/>
        </w:rPr>
        <w:t>.</w:t>
      </w:r>
    </w:p>
    <w:tbl>
      <w:tblPr>
        <w:tblW w:w="11531" w:type="dxa"/>
        <w:tblInd w:w="-1134" w:type="dxa"/>
        <w:tblLayout w:type="fixed"/>
        <w:tblLook w:val="0400" w:firstRow="0" w:lastRow="0" w:firstColumn="0" w:lastColumn="0" w:noHBand="0" w:noVBand="1"/>
      </w:tblPr>
      <w:tblGrid>
        <w:gridCol w:w="2410"/>
        <w:gridCol w:w="1418"/>
        <w:gridCol w:w="1134"/>
        <w:gridCol w:w="980"/>
        <w:gridCol w:w="1149"/>
        <w:gridCol w:w="1059"/>
        <w:gridCol w:w="1485"/>
        <w:gridCol w:w="6"/>
        <w:gridCol w:w="565"/>
        <w:gridCol w:w="1325"/>
      </w:tblGrid>
      <w:tr w:rsidR="00E015BC" w:rsidRPr="00F85B98" w:rsidTr="002229C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E015BC" w:rsidRPr="0035024B" w:rsidRDefault="00E015BC" w:rsidP="002229CA">
            <w:pPr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7225" w:type="dxa"/>
            <w:gridSpan w:val="6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E015BC" w:rsidRPr="00EF5197" w:rsidRDefault="00E015BC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sz w:val="18"/>
                <w:szCs w:val="18"/>
                <w:lang w:val="en-US"/>
              </w:rPr>
            </w:pPr>
            <w:r w:rsidRPr="00EF5197">
              <w:rPr>
                <w:rFonts w:ascii="Times New Roman" w:eastAsia="Times New Roman" w:hAnsi="Times New Roman" w:cs="Times New Roman"/>
                <w:b/>
                <w:bCs/>
                <w:i/>
                <w:sz w:val="18"/>
                <w:szCs w:val="18"/>
                <w:lang w:val="en-US"/>
              </w:rPr>
              <w:t>KRAS</w:t>
            </w:r>
          </w:p>
        </w:tc>
        <w:tc>
          <w:tcPr>
            <w:tcW w:w="571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E015BC" w:rsidRPr="0035024B" w:rsidRDefault="00E015BC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E015BC" w:rsidRPr="0035024B" w:rsidRDefault="00E015BC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</w:tr>
      <w:tr w:rsidR="00E015BC" w:rsidRPr="00F85B98" w:rsidTr="002229CA">
        <w:trPr>
          <w:trHeight w:val="600"/>
        </w:trPr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E015BC" w:rsidRPr="0035024B" w:rsidRDefault="00E015BC" w:rsidP="002229CA">
            <w:pPr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Variable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E015BC" w:rsidRPr="0035024B" w:rsidRDefault="00E015BC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F519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Codon 12</w:t>
            </w: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br/>
              <w:t>(n=162, 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E015BC" w:rsidRPr="0035024B" w:rsidRDefault="00E015BC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F519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Codon 13</w:t>
            </w: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br/>
              <w:t>(n=36, %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E015BC" w:rsidRPr="0035024B" w:rsidRDefault="00E015BC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F519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Codon 59</w:t>
            </w: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br/>
              <w:t>(n=2, %)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E015BC" w:rsidRPr="0035024B" w:rsidRDefault="00E015BC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F519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Codon 61</w:t>
            </w: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br/>
              <w:t>(n=10, %)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E015BC" w:rsidRPr="0035024B" w:rsidRDefault="00E015BC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F519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Codon 117</w:t>
            </w: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br/>
              <w:t>(n=2, %)</w:t>
            </w:r>
          </w:p>
        </w:tc>
        <w:tc>
          <w:tcPr>
            <w:tcW w:w="1491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E015BC" w:rsidRPr="0035024B" w:rsidRDefault="00E015BC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F519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Codon 146</w:t>
            </w: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br/>
              <w:t>(n=13, %)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E015BC" w:rsidRPr="00EF5197" w:rsidRDefault="00E015BC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EF519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p value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E015BC" w:rsidRPr="0035024B" w:rsidRDefault="00E015BC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F5197">
              <w:rPr>
                <w:rFonts w:ascii="Times New Roman" w:eastAsia="Times New Roman" w:hAnsi="Times New Roman" w:cs="Times New Roman"/>
                <w:b/>
                <w:bCs/>
                <w:i/>
                <w:sz w:val="18"/>
                <w:szCs w:val="18"/>
                <w:lang w:val="en-US"/>
              </w:rPr>
              <w:t>KRAS</w:t>
            </w:r>
            <w:r w:rsidRPr="00EF519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Mutated</w:t>
            </w: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br/>
              <w:t>(n=225)</w:t>
            </w:r>
          </w:p>
        </w:tc>
      </w:tr>
      <w:tr w:rsidR="00E015BC" w:rsidRPr="00F85B98" w:rsidTr="002229CA">
        <w:trPr>
          <w:trHeight w:val="300"/>
        </w:trPr>
        <w:tc>
          <w:tcPr>
            <w:tcW w:w="24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E015BC" w:rsidRPr="0035024B" w:rsidRDefault="00E015BC" w:rsidP="002229CA">
            <w:pPr>
              <w:spacing w:before="24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Age, Median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E015BC" w:rsidRPr="0035024B" w:rsidRDefault="00E015BC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57.1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E015BC" w:rsidRPr="0035024B" w:rsidRDefault="00E015BC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57.5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E015BC" w:rsidRPr="0035024B" w:rsidRDefault="00E015BC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51.5</w:t>
            </w:r>
          </w:p>
        </w:tc>
        <w:tc>
          <w:tcPr>
            <w:tcW w:w="114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E015BC" w:rsidRPr="0035024B" w:rsidRDefault="00E015BC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56.1</w:t>
            </w:r>
          </w:p>
        </w:tc>
        <w:tc>
          <w:tcPr>
            <w:tcW w:w="10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E015BC" w:rsidRPr="0035024B" w:rsidRDefault="00E015BC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71.0</w:t>
            </w:r>
          </w:p>
        </w:tc>
        <w:tc>
          <w:tcPr>
            <w:tcW w:w="149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E015BC" w:rsidRPr="0035024B" w:rsidRDefault="00E015BC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60.0</w:t>
            </w:r>
          </w:p>
        </w:tc>
        <w:tc>
          <w:tcPr>
            <w:tcW w:w="5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E015BC" w:rsidRPr="0035024B" w:rsidRDefault="00E015BC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7</w:t>
            </w:r>
          </w:p>
        </w:tc>
        <w:tc>
          <w:tcPr>
            <w:tcW w:w="132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E015BC" w:rsidRPr="0035024B" w:rsidRDefault="00E015BC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57.4</w:t>
            </w:r>
          </w:p>
        </w:tc>
      </w:tr>
      <w:tr w:rsidR="00E015BC" w:rsidRPr="00F85B98" w:rsidTr="002229C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015BC" w:rsidRPr="0035024B" w:rsidRDefault="00E015BC" w:rsidP="002229CA">
            <w:pPr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Gender (n=22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15BC" w:rsidRPr="0035024B" w:rsidRDefault="00E015BC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15BC" w:rsidRPr="0035024B" w:rsidRDefault="00E015BC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15BC" w:rsidRPr="0035024B" w:rsidRDefault="00E015BC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15BC" w:rsidRPr="0035024B" w:rsidRDefault="00E015BC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15BC" w:rsidRPr="0035024B" w:rsidRDefault="00E015BC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14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15BC" w:rsidRPr="0035024B" w:rsidRDefault="00E015BC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15BC" w:rsidRPr="0035024B" w:rsidRDefault="00E015BC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15BC" w:rsidRPr="0035024B" w:rsidRDefault="00E015BC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</w:tr>
      <w:tr w:rsidR="00E015BC" w:rsidRPr="00F85B98" w:rsidTr="002229C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015BC" w:rsidRPr="0035024B" w:rsidRDefault="00E015BC" w:rsidP="002229CA">
            <w:pPr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15BC" w:rsidRPr="0035024B" w:rsidRDefault="00E015BC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81 (5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15BC" w:rsidRPr="0035024B" w:rsidRDefault="00E015BC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5 (41.7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15BC" w:rsidRPr="0035024B" w:rsidRDefault="00E015BC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 (100%)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15BC" w:rsidRPr="0035024B" w:rsidRDefault="00E015BC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 (40%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15BC" w:rsidRPr="0035024B" w:rsidRDefault="00E015BC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 (50%)</w:t>
            </w:r>
          </w:p>
        </w:tc>
        <w:tc>
          <w:tcPr>
            <w:tcW w:w="14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15BC" w:rsidRPr="0035024B" w:rsidRDefault="00E015BC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 (30.8%)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5BC" w:rsidRPr="0035024B" w:rsidRDefault="00E015BC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57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15BC" w:rsidRPr="0035024B" w:rsidRDefault="00E015BC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07</w:t>
            </w:r>
          </w:p>
        </w:tc>
      </w:tr>
      <w:tr w:rsidR="00E015BC" w:rsidRPr="00F85B98" w:rsidTr="002229C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E015BC" w:rsidRPr="0035024B" w:rsidRDefault="00E015BC" w:rsidP="002229CA">
            <w:pPr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Mal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E015BC" w:rsidRPr="0035024B" w:rsidRDefault="00E015BC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81 (50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E015BC" w:rsidRPr="0035024B" w:rsidRDefault="00E015BC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1 (58.3%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E015BC" w:rsidRPr="0035024B" w:rsidRDefault="00E015BC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E015BC" w:rsidRPr="0035024B" w:rsidRDefault="00E015BC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6 (60%)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E015BC" w:rsidRPr="0035024B" w:rsidRDefault="00E015BC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 (50%)</w:t>
            </w:r>
          </w:p>
        </w:tc>
        <w:tc>
          <w:tcPr>
            <w:tcW w:w="1491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E015BC" w:rsidRPr="0035024B" w:rsidRDefault="00E015BC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9 (69.2%)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E015BC" w:rsidRPr="0035024B" w:rsidRDefault="00E015BC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E015BC" w:rsidRPr="0035024B" w:rsidRDefault="00E015BC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18</w:t>
            </w:r>
          </w:p>
        </w:tc>
      </w:tr>
      <w:tr w:rsidR="00E015BC" w:rsidRPr="00F85B98" w:rsidTr="002229C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015BC" w:rsidRPr="0035024B" w:rsidRDefault="00E015BC" w:rsidP="002229CA">
            <w:pPr>
              <w:spacing w:before="24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Tumor site (n=12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15BC" w:rsidRPr="0035024B" w:rsidRDefault="00E015BC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15BC" w:rsidRPr="0035024B" w:rsidRDefault="00E015BC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15BC" w:rsidRPr="0035024B" w:rsidRDefault="00E015BC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15BC" w:rsidRPr="0035024B" w:rsidRDefault="00E015BC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15BC" w:rsidRPr="0035024B" w:rsidRDefault="00E015BC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14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15BC" w:rsidRPr="0035024B" w:rsidRDefault="00E015BC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15BC" w:rsidRPr="0035024B" w:rsidRDefault="00E015BC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15BC" w:rsidRPr="0035024B" w:rsidRDefault="00E015BC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</w:tr>
      <w:tr w:rsidR="00E015BC" w:rsidRPr="00F85B98" w:rsidTr="002229C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015BC" w:rsidRPr="0035024B" w:rsidRDefault="00E015BC" w:rsidP="002229CA">
            <w:pPr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Proximal Col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15BC" w:rsidRPr="0035024B" w:rsidRDefault="00E015BC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7 (31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15BC" w:rsidRPr="0035024B" w:rsidRDefault="00E015BC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5 (27.8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15BC" w:rsidRPr="0035024B" w:rsidRDefault="00E015BC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 (0%)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15BC" w:rsidRPr="0035024B" w:rsidRDefault="00E015BC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 (14.3%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15BC" w:rsidRPr="0035024B" w:rsidRDefault="00E015BC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 (0%)</w:t>
            </w:r>
          </w:p>
        </w:tc>
        <w:tc>
          <w:tcPr>
            <w:tcW w:w="14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15BC" w:rsidRPr="0035024B" w:rsidRDefault="00E015BC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 (33.3%)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5BC" w:rsidRPr="0035024B" w:rsidRDefault="00E015BC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9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15BC" w:rsidRPr="0035024B" w:rsidRDefault="00E015BC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5</w:t>
            </w:r>
          </w:p>
        </w:tc>
      </w:tr>
      <w:tr w:rsidR="00E015BC" w:rsidRPr="00F85B98" w:rsidTr="002229C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015BC" w:rsidRPr="0035024B" w:rsidRDefault="00E015BC" w:rsidP="002229CA">
            <w:pPr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Distal Col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15BC" w:rsidRPr="0035024B" w:rsidRDefault="00E015BC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5 (28.7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15BC" w:rsidRPr="0035024B" w:rsidRDefault="00E015BC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 (22.2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15BC" w:rsidRPr="0035024B" w:rsidRDefault="00E015BC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 (0%)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15BC" w:rsidRPr="0035024B" w:rsidRDefault="00E015BC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 (57.1%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15BC" w:rsidRPr="0035024B" w:rsidRDefault="00E015BC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 (0%)</w:t>
            </w:r>
          </w:p>
        </w:tc>
        <w:tc>
          <w:tcPr>
            <w:tcW w:w="14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15BC" w:rsidRPr="0035024B" w:rsidRDefault="00E015BC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 (33.3%)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15BC" w:rsidRPr="0035024B" w:rsidRDefault="00E015BC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15BC" w:rsidRPr="0035024B" w:rsidRDefault="00E015BC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5</w:t>
            </w:r>
          </w:p>
        </w:tc>
      </w:tr>
      <w:tr w:rsidR="00E015BC" w:rsidRPr="00F85B98" w:rsidTr="002229C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E015BC" w:rsidRPr="0035024B" w:rsidRDefault="00E015BC" w:rsidP="002229CA">
            <w:pPr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Rectum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E015BC" w:rsidRPr="0035024B" w:rsidRDefault="00E015BC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5 (40.2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E015BC" w:rsidRPr="0035024B" w:rsidRDefault="00E015BC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9 (50%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E015BC" w:rsidRPr="0035024B" w:rsidRDefault="00E015BC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 (100%)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E015BC" w:rsidRPr="0035024B" w:rsidRDefault="00E015BC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 (28.6%)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E015BC" w:rsidRPr="0035024B" w:rsidRDefault="00E015BC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 (100%)</w:t>
            </w:r>
          </w:p>
        </w:tc>
        <w:tc>
          <w:tcPr>
            <w:tcW w:w="1491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E015BC" w:rsidRPr="0035024B" w:rsidRDefault="00E015BC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 (33.3%)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E015BC" w:rsidRPr="0035024B" w:rsidRDefault="00E015BC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E015BC" w:rsidRPr="0035024B" w:rsidRDefault="00E015BC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50</w:t>
            </w:r>
          </w:p>
        </w:tc>
      </w:tr>
      <w:tr w:rsidR="00E015BC" w:rsidRPr="00F85B98" w:rsidTr="002229C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015BC" w:rsidRPr="0035024B" w:rsidRDefault="00E015BC" w:rsidP="002229CA">
            <w:pPr>
              <w:spacing w:before="24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Histologic subtype (n=12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15BC" w:rsidRPr="0035024B" w:rsidRDefault="00E015BC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15BC" w:rsidRPr="0035024B" w:rsidRDefault="00E015BC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15BC" w:rsidRPr="0035024B" w:rsidRDefault="00E015BC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15BC" w:rsidRPr="0035024B" w:rsidRDefault="00E015BC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15BC" w:rsidRPr="0035024B" w:rsidRDefault="00E015BC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14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15BC" w:rsidRPr="0035024B" w:rsidRDefault="00E015BC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15BC" w:rsidRPr="0035024B" w:rsidRDefault="00E015BC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15BC" w:rsidRPr="0035024B" w:rsidRDefault="00E015BC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</w:tr>
      <w:tr w:rsidR="00E015BC" w:rsidRPr="00F85B98" w:rsidTr="002229C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015BC" w:rsidRPr="0035024B" w:rsidRDefault="00E015BC" w:rsidP="002229CA">
            <w:pPr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Adenocarcinoma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15BC" w:rsidRPr="0035024B" w:rsidRDefault="00E015BC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76 (86.4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15BC" w:rsidRPr="0035024B" w:rsidRDefault="00E015BC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4 (73.7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15BC" w:rsidRPr="0035024B" w:rsidRDefault="00E015BC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 (0%)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15BC" w:rsidRPr="0035024B" w:rsidRDefault="00E015BC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6 (100%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15BC" w:rsidRPr="0035024B" w:rsidRDefault="00E015BC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 (100%)</w:t>
            </w:r>
          </w:p>
        </w:tc>
        <w:tc>
          <w:tcPr>
            <w:tcW w:w="14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15BC" w:rsidRPr="0035024B" w:rsidRDefault="00E015BC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5 (62.5%)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5BC" w:rsidRPr="0035024B" w:rsidRDefault="00E015BC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15BC" w:rsidRPr="0035024B" w:rsidRDefault="00E015BC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02</w:t>
            </w:r>
          </w:p>
        </w:tc>
      </w:tr>
      <w:tr w:rsidR="00E015BC" w:rsidRPr="00F85B98" w:rsidTr="002229C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015BC" w:rsidRPr="0035024B" w:rsidRDefault="00E015BC" w:rsidP="002229CA">
            <w:pPr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Mucinous carcinoma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15BC" w:rsidRPr="0035024B" w:rsidRDefault="00E015BC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8 (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15BC" w:rsidRPr="0035024B" w:rsidRDefault="00E015BC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5 (26.3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15BC" w:rsidRPr="0035024B" w:rsidRDefault="00E015BC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 (0%)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15BC" w:rsidRPr="0035024B" w:rsidRDefault="00E015BC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 (0%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15BC" w:rsidRPr="0035024B" w:rsidRDefault="00E015BC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 (0%)</w:t>
            </w:r>
          </w:p>
        </w:tc>
        <w:tc>
          <w:tcPr>
            <w:tcW w:w="14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15BC" w:rsidRPr="0035024B" w:rsidRDefault="00E015BC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 (37.5%)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15BC" w:rsidRPr="0035024B" w:rsidRDefault="00E015BC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15BC" w:rsidRPr="0035024B" w:rsidRDefault="00E015BC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6</w:t>
            </w:r>
          </w:p>
        </w:tc>
      </w:tr>
      <w:tr w:rsidR="00E015BC" w:rsidRPr="00F85B98" w:rsidTr="002229C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015BC" w:rsidRPr="0035024B" w:rsidRDefault="00E015BC" w:rsidP="002229CA">
            <w:pPr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Signet ring cell carcinom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15BC" w:rsidRPr="0035024B" w:rsidRDefault="00E015BC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 (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15BC" w:rsidRPr="0035024B" w:rsidRDefault="00E015BC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 (0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15BC" w:rsidRPr="0035024B" w:rsidRDefault="00E015BC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 (0%)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15BC" w:rsidRPr="0035024B" w:rsidRDefault="00E015BC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 (0%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15BC" w:rsidRPr="0035024B" w:rsidRDefault="00E015BC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 (0%)</w:t>
            </w:r>
          </w:p>
        </w:tc>
        <w:tc>
          <w:tcPr>
            <w:tcW w:w="14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15BC" w:rsidRPr="0035024B" w:rsidRDefault="00E015BC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 (0%)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15BC" w:rsidRPr="0035024B" w:rsidRDefault="00E015BC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15BC" w:rsidRPr="0035024B" w:rsidRDefault="00E015BC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</w:tr>
      <w:tr w:rsidR="00E015BC" w:rsidRPr="00F85B98" w:rsidTr="002229C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E015BC" w:rsidRPr="0035024B" w:rsidRDefault="00E015BC" w:rsidP="002229CA">
            <w:pPr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Other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E015BC" w:rsidRPr="0035024B" w:rsidRDefault="00E015BC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 (3.4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E015BC" w:rsidRPr="0035024B" w:rsidRDefault="00E015BC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 (0%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E015BC" w:rsidRPr="0035024B" w:rsidRDefault="00E015BC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 (0%)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E015BC" w:rsidRPr="0035024B" w:rsidRDefault="00E015BC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 (0%)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E015BC" w:rsidRPr="0035024B" w:rsidRDefault="00E015BC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 (0%)</w:t>
            </w:r>
          </w:p>
        </w:tc>
        <w:tc>
          <w:tcPr>
            <w:tcW w:w="1491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E015BC" w:rsidRPr="0035024B" w:rsidRDefault="00E015BC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 (0%)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E015BC" w:rsidRPr="0035024B" w:rsidRDefault="00E015BC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E015BC" w:rsidRPr="0035024B" w:rsidRDefault="00E015BC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</w:tr>
      <w:tr w:rsidR="00E015BC" w:rsidRPr="00F85B98" w:rsidTr="002229C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015BC" w:rsidRPr="0035024B" w:rsidRDefault="00E015BC" w:rsidP="002229CA">
            <w:pPr>
              <w:spacing w:before="24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Histologic grade (n=8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15BC" w:rsidRPr="0035024B" w:rsidRDefault="00E015BC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15BC" w:rsidRPr="0035024B" w:rsidRDefault="00E015BC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15BC" w:rsidRPr="0035024B" w:rsidRDefault="00E015BC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15BC" w:rsidRPr="0035024B" w:rsidRDefault="00E015BC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15BC" w:rsidRPr="0035024B" w:rsidRDefault="00E015BC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14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15BC" w:rsidRPr="0035024B" w:rsidRDefault="00E015BC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15BC" w:rsidRPr="0035024B" w:rsidRDefault="00E015BC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15BC" w:rsidRPr="0035024B" w:rsidRDefault="00E015BC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</w:tr>
      <w:tr w:rsidR="00E015BC" w:rsidRPr="00F85B98" w:rsidTr="002229C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015BC" w:rsidRPr="0035024B" w:rsidRDefault="00E015BC" w:rsidP="002229CA">
            <w:pPr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Wel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15BC" w:rsidRPr="0035024B" w:rsidRDefault="00E015BC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8 (12.9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15BC" w:rsidRPr="0035024B" w:rsidRDefault="00E015BC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5 (35.7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15BC" w:rsidRPr="0035024B" w:rsidRDefault="00E015BC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 (0%)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15BC" w:rsidRPr="0035024B" w:rsidRDefault="00E015BC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 (25%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15BC" w:rsidRPr="0035024B" w:rsidRDefault="00E015BC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 (0%)</w:t>
            </w:r>
          </w:p>
        </w:tc>
        <w:tc>
          <w:tcPr>
            <w:tcW w:w="14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15BC" w:rsidRPr="0035024B" w:rsidRDefault="00E015BC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 (0%)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5BC" w:rsidRPr="0035024B" w:rsidRDefault="00E015BC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6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15BC" w:rsidRPr="0035024B" w:rsidRDefault="00E015BC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4</w:t>
            </w:r>
          </w:p>
        </w:tc>
      </w:tr>
      <w:tr w:rsidR="00E015BC" w:rsidRPr="00F85B98" w:rsidTr="002229C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015BC" w:rsidRPr="0035024B" w:rsidRDefault="00E015BC" w:rsidP="002229CA">
            <w:pPr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Moderat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15BC" w:rsidRPr="0035024B" w:rsidRDefault="00E015BC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4 (71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15BC" w:rsidRPr="0035024B" w:rsidRDefault="00E015BC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7 (50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15BC" w:rsidRPr="0035024B" w:rsidRDefault="00E015BC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 (0%)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15BC" w:rsidRPr="0035024B" w:rsidRDefault="00E015BC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 (75%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15BC" w:rsidRPr="0035024B" w:rsidRDefault="00E015BC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 (0%)</w:t>
            </w:r>
          </w:p>
        </w:tc>
        <w:tc>
          <w:tcPr>
            <w:tcW w:w="14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15BC" w:rsidRPr="0035024B" w:rsidRDefault="00E015BC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 (66.7%)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15BC" w:rsidRPr="0035024B" w:rsidRDefault="00E015BC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15BC" w:rsidRPr="0035024B" w:rsidRDefault="00E015BC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56</w:t>
            </w:r>
          </w:p>
        </w:tc>
      </w:tr>
      <w:tr w:rsidR="00E015BC" w:rsidRPr="00F85B98" w:rsidTr="002229C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E015BC" w:rsidRPr="0035024B" w:rsidRDefault="00E015BC" w:rsidP="002229CA">
            <w:pPr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Poo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E015BC" w:rsidRPr="0035024B" w:rsidRDefault="00E015BC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0 (16.1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E015BC" w:rsidRPr="0035024B" w:rsidRDefault="00E015BC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 (14.3%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E015BC" w:rsidRPr="0035024B" w:rsidRDefault="00E015BC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 (0%)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E015BC" w:rsidRPr="0035024B" w:rsidRDefault="00E015BC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 (0%)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E015BC" w:rsidRPr="0035024B" w:rsidRDefault="00E015BC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 (0%)</w:t>
            </w:r>
          </w:p>
        </w:tc>
        <w:tc>
          <w:tcPr>
            <w:tcW w:w="1491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E015BC" w:rsidRPr="0035024B" w:rsidRDefault="00E015BC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 (33.3%)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E015BC" w:rsidRPr="0035024B" w:rsidRDefault="00E015BC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E015BC" w:rsidRPr="0035024B" w:rsidRDefault="00E015BC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3</w:t>
            </w:r>
          </w:p>
        </w:tc>
      </w:tr>
      <w:tr w:rsidR="00E015BC" w:rsidRPr="00F85B98" w:rsidTr="002229C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015BC" w:rsidRPr="0035024B" w:rsidRDefault="00E015BC" w:rsidP="002229CA">
            <w:pPr>
              <w:spacing w:before="24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Clinical stage (n=12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15BC" w:rsidRPr="0035024B" w:rsidRDefault="00E015BC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15BC" w:rsidRPr="0035024B" w:rsidRDefault="00E015BC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15BC" w:rsidRPr="0035024B" w:rsidRDefault="00E015BC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15BC" w:rsidRPr="0035024B" w:rsidRDefault="00E015BC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15BC" w:rsidRPr="0035024B" w:rsidRDefault="00E015BC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14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15BC" w:rsidRPr="0035024B" w:rsidRDefault="00E015BC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15BC" w:rsidRPr="0035024B" w:rsidRDefault="00E015BC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15BC" w:rsidRPr="0035024B" w:rsidRDefault="00E015BC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</w:tr>
      <w:tr w:rsidR="00E015BC" w:rsidRPr="00F85B98" w:rsidTr="002229C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015BC" w:rsidRPr="0035024B" w:rsidRDefault="00E015BC" w:rsidP="002229CA">
            <w:pPr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lastRenderedPageBreak/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15BC" w:rsidRPr="0035024B" w:rsidRDefault="00E015BC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7 (8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15BC" w:rsidRPr="0035024B" w:rsidRDefault="00E015BC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 (5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15BC" w:rsidRPr="0035024B" w:rsidRDefault="00E015BC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 (0%)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15BC" w:rsidRPr="0035024B" w:rsidRDefault="00E015BC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 (11%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15BC" w:rsidRPr="0035024B" w:rsidRDefault="00E015BC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 (0%)</w:t>
            </w:r>
          </w:p>
        </w:tc>
        <w:tc>
          <w:tcPr>
            <w:tcW w:w="14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15BC" w:rsidRPr="0035024B" w:rsidRDefault="00E015BC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 (0%)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5BC" w:rsidRPr="0035024B" w:rsidRDefault="00E015BC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7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15BC" w:rsidRPr="0035024B" w:rsidRDefault="00E015BC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9</w:t>
            </w:r>
          </w:p>
        </w:tc>
      </w:tr>
      <w:tr w:rsidR="00E015BC" w:rsidRPr="00F85B98" w:rsidTr="002229C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015BC" w:rsidRPr="0035024B" w:rsidRDefault="00E015BC" w:rsidP="002229CA">
            <w:pPr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15BC" w:rsidRPr="0035024B" w:rsidRDefault="00E015BC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1 (13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15BC" w:rsidRPr="0035024B" w:rsidRDefault="00E015BC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 (21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15BC" w:rsidRPr="0035024B" w:rsidRDefault="00E015BC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 (0%)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15BC" w:rsidRPr="0035024B" w:rsidRDefault="00E015BC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 (22%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15BC" w:rsidRPr="0035024B" w:rsidRDefault="00E015BC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 (50%)</w:t>
            </w:r>
          </w:p>
        </w:tc>
        <w:tc>
          <w:tcPr>
            <w:tcW w:w="14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15BC" w:rsidRPr="0035024B" w:rsidRDefault="00E015BC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 (0%)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15BC" w:rsidRPr="0035024B" w:rsidRDefault="00E015BC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15BC" w:rsidRPr="0035024B" w:rsidRDefault="00E015BC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8</w:t>
            </w:r>
          </w:p>
        </w:tc>
      </w:tr>
      <w:tr w:rsidR="00E015BC" w:rsidRPr="00F85B98" w:rsidTr="002229C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E015BC" w:rsidRPr="0035024B" w:rsidRDefault="00E015BC" w:rsidP="002229CA">
            <w:pPr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E015BC" w:rsidRPr="0035024B" w:rsidRDefault="00E015BC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70 (79.5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E015BC" w:rsidRPr="0035024B" w:rsidRDefault="00E015BC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4 (73.7%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E015BC" w:rsidRPr="0035024B" w:rsidRDefault="00E015BC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 (100%)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E015BC" w:rsidRPr="0035024B" w:rsidRDefault="00E015BC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6 (66.7%)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E015BC" w:rsidRPr="0035024B" w:rsidRDefault="00E015BC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 (50%)</w:t>
            </w:r>
          </w:p>
        </w:tc>
        <w:tc>
          <w:tcPr>
            <w:tcW w:w="1491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E015BC" w:rsidRPr="0035024B" w:rsidRDefault="00E015BC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7 (100%)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E015BC" w:rsidRPr="0035024B" w:rsidRDefault="00E015BC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E015BC" w:rsidRPr="0035024B" w:rsidRDefault="00E015BC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00</w:t>
            </w:r>
          </w:p>
        </w:tc>
      </w:tr>
      <w:tr w:rsidR="00E015BC" w:rsidRPr="00F85B98" w:rsidTr="002229C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015BC" w:rsidRPr="0035024B" w:rsidRDefault="00E015BC" w:rsidP="002229CA">
            <w:pPr>
              <w:spacing w:before="24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Metastasis site (n=4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15BC" w:rsidRPr="0035024B" w:rsidRDefault="00E015BC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15BC" w:rsidRPr="0035024B" w:rsidRDefault="00E015BC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15BC" w:rsidRPr="0035024B" w:rsidRDefault="00E015BC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15BC" w:rsidRPr="0035024B" w:rsidRDefault="00E015BC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15BC" w:rsidRPr="0035024B" w:rsidRDefault="00E015BC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14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15BC" w:rsidRPr="0035024B" w:rsidRDefault="00E015BC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15BC" w:rsidRPr="0035024B" w:rsidRDefault="00E015BC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15BC" w:rsidRPr="0035024B" w:rsidRDefault="00E015BC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</w:tr>
      <w:tr w:rsidR="00E015BC" w:rsidRPr="00F85B98" w:rsidTr="002229C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015BC" w:rsidRPr="0035024B" w:rsidRDefault="00E015BC" w:rsidP="002229CA">
            <w:pPr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Liv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15BC" w:rsidRPr="0035024B" w:rsidRDefault="00E015BC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6 (47.1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15BC" w:rsidRPr="0035024B" w:rsidRDefault="00E015BC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 (50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15BC" w:rsidRPr="0035024B" w:rsidRDefault="00E015BC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 (0%)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15BC" w:rsidRPr="0035024B" w:rsidRDefault="00E015BC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 (50%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15BC" w:rsidRPr="0035024B" w:rsidRDefault="00E015BC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 (0%)</w:t>
            </w:r>
          </w:p>
        </w:tc>
        <w:tc>
          <w:tcPr>
            <w:tcW w:w="14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15BC" w:rsidRPr="0035024B" w:rsidRDefault="00E015BC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 (33.3%)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5BC" w:rsidRPr="0035024B" w:rsidRDefault="00E015BC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9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15BC" w:rsidRPr="0035024B" w:rsidRDefault="00E015BC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2</w:t>
            </w:r>
          </w:p>
        </w:tc>
      </w:tr>
      <w:tr w:rsidR="00E015BC" w:rsidRPr="00F85B98" w:rsidTr="002229C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015BC" w:rsidRPr="0035024B" w:rsidRDefault="00E015BC" w:rsidP="002229CA">
            <w:pPr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Lun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15BC" w:rsidRPr="0035024B" w:rsidRDefault="00E015BC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6 (17.6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15BC" w:rsidRPr="0035024B" w:rsidRDefault="00E015BC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 (0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15BC" w:rsidRPr="0035024B" w:rsidRDefault="00E015BC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 (0%)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15BC" w:rsidRPr="0035024B" w:rsidRDefault="00E015BC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 (0%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15BC" w:rsidRPr="0035024B" w:rsidRDefault="00E015BC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 (0%)</w:t>
            </w:r>
          </w:p>
        </w:tc>
        <w:tc>
          <w:tcPr>
            <w:tcW w:w="14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15BC" w:rsidRPr="0035024B" w:rsidRDefault="00E015BC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 (0%)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15BC" w:rsidRPr="0035024B" w:rsidRDefault="00E015BC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15BC" w:rsidRPr="0035024B" w:rsidRDefault="00E015BC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6</w:t>
            </w:r>
          </w:p>
        </w:tc>
      </w:tr>
      <w:tr w:rsidR="00E015BC" w:rsidRPr="00F85B98" w:rsidTr="002229C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015BC" w:rsidRPr="0035024B" w:rsidRDefault="00E015BC" w:rsidP="002229CA">
            <w:pPr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Liver and lun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15BC" w:rsidRPr="0035024B" w:rsidRDefault="00E015BC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 (5.9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15BC" w:rsidRPr="0035024B" w:rsidRDefault="00E015BC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 (0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15BC" w:rsidRPr="0035024B" w:rsidRDefault="00E015BC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 (0%)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15BC" w:rsidRPr="0035024B" w:rsidRDefault="00E015BC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 (0%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15BC" w:rsidRPr="0035024B" w:rsidRDefault="00E015BC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 (0%)</w:t>
            </w:r>
          </w:p>
        </w:tc>
        <w:tc>
          <w:tcPr>
            <w:tcW w:w="14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15BC" w:rsidRPr="0035024B" w:rsidRDefault="00E015BC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 (0%)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15BC" w:rsidRPr="0035024B" w:rsidRDefault="00E015BC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15BC" w:rsidRPr="0035024B" w:rsidRDefault="00E015BC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</w:tr>
      <w:tr w:rsidR="00E015BC" w:rsidRPr="00F85B98" w:rsidTr="002229C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015BC" w:rsidRPr="0035024B" w:rsidRDefault="00E015BC" w:rsidP="002229CA">
            <w:pPr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Peritoneu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15BC" w:rsidRPr="0035024B" w:rsidRDefault="00E015BC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 (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15BC" w:rsidRPr="0035024B" w:rsidRDefault="00E015BC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 (0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15BC" w:rsidRPr="0035024B" w:rsidRDefault="00E015BC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 (0%)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15BC" w:rsidRPr="0035024B" w:rsidRDefault="00E015BC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 (0%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15BC" w:rsidRPr="0035024B" w:rsidRDefault="00E015BC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 (0%)</w:t>
            </w:r>
          </w:p>
        </w:tc>
        <w:tc>
          <w:tcPr>
            <w:tcW w:w="14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15BC" w:rsidRPr="0035024B" w:rsidRDefault="00E015BC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 (0%)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15BC" w:rsidRPr="0035024B" w:rsidRDefault="00E015BC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15BC" w:rsidRPr="0035024B" w:rsidRDefault="00E015BC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</w:tr>
      <w:tr w:rsidR="00E015BC" w:rsidRPr="00F85B98" w:rsidTr="002229C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015BC" w:rsidRPr="0035024B" w:rsidRDefault="00E015BC" w:rsidP="002229CA">
            <w:pPr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Lymph nod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15BC" w:rsidRPr="0035024B" w:rsidRDefault="00E015BC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9 (26.5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15BC" w:rsidRPr="0035024B" w:rsidRDefault="00E015BC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 (50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15BC" w:rsidRPr="0035024B" w:rsidRDefault="00E015BC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 (0%)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15BC" w:rsidRPr="0035024B" w:rsidRDefault="00E015BC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 (50%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15BC" w:rsidRPr="0035024B" w:rsidRDefault="00E015BC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 (100%)</w:t>
            </w:r>
          </w:p>
        </w:tc>
        <w:tc>
          <w:tcPr>
            <w:tcW w:w="14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15BC" w:rsidRPr="0035024B" w:rsidRDefault="00E015BC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 (33.3%)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15BC" w:rsidRPr="0035024B" w:rsidRDefault="00E015BC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15BC" w:rsidRPr="0035024B" w:rsidRDefault="00E015BC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6</w:t>
            </w:r>
          </w:p>
        </w:tc>
      </w:tr>
      <w:tr w:rsidR="00E015BC" w:rsidRPr="00F85B98" w:rsidTr="002229C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E015BC" w:rsidRPr="0035024B" w:rsidRDefault="00E015BC" w:rsidP="002229CA">
            <w:pPr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Ovar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E015BC" w:rsidRPr="0035024B" w:rsidRDefault="00E015BC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 (2.9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E015BC" w:rsidRPr="0035024B" w:rsidRDefault="00E015BC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 (0%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E015BC" w:rsidRPr="0035024B" w:rsidRDefault="00E015BC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 (0%)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E015BC" w:rsidRPr="0035024B" w:rsidRDefault="00E015BC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 (0%)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E015BC" w:rsidRPr="0035024B" w:rsidRDefault="00E015BC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 (0%)</w:t>
            </w:r>
          </w:p>
        </w:tc>
        <w:tc>
          <w:tcPr>
            <w:tcW w:w="1491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E015BC" w:rsidRPr="0035024B" w:rsidRDefault="00E015BC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 (33.3%)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E015BC" w:rsidRPr="0035024B" w:rsidRDefault="00E015BC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E015BC" w:rsidRPr="0035024B" w:rsidRDefault="00E015BC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</w:tr>
      <w:tr w:rsidR="00E015BC" w:rsidRPr="00F85B98" w:rsidTr="002229CA">
        <w:trPr>
          <w:trHeight w:val="300"/>
        </w:trPr>
        <w:tc>
          <w:tcPr>
            <w:tcW w:w="3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15BC" w:rsidRPr="0035024B" w:rsidRDefault="00E015BC" w:rsidP="002229CA">
            <w:pPr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*Significance threshold at p&lt;0.05.</w:t>
            </w:r>
          </w:p>
          <w:p w:rsidR="00E015BC" w:rsidRPr="0035024B" w:rsidRDefault="00E015BC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15BC" w:rsidRPr="0035024B" w:rsidRDefault="00E015BC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15BC" w:rsidRPr="0035024B" w:rsidRDefault="00E015BC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15BC" w:rsidRPr="0035024B" w:rsidRDefault="00E015BC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15BC" w:rsidRPr="0035024B" w:rsidRDefault="00E015BC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14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15BC" w:rsidRPr="0035024B" w:rsidRDefault="00E015BC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15BC" w:rsidRPr="0035024B" w:rsidRDefault="00E015BC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15BC" w:rsidRPr="0035024B" w:rsidRDefault="00E015BC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</w:tr>
    </w:tbl>
    <w:p w:rsidR="0054269D" w:rsidRDefault="0054269D">
      <w:bookmarkStart w:id="0" w:name="_GoBack"/>
      <w:bookmarkEnd w:id="0"/>
    </w:p>
    <w:sectPr w:rsidR="0054269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revisionView w:comments="0" w:insDel="0" w:formatting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rE0MzA1NDc0szQ0tzRU0lEKTi0uzszPAykwrAUAG7gktSwAAAA="/>
  </w:docVars>
  <w:rsids>
    <w:rsidRoot w:val="0054269D"/>
    <w:rsid w:val="002D7D54"/>
    <w:rsid w:val="0054269D"/>
    <w:rsid w:val="007B6349"/>
    <w:rsid w:val="00E015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929335"/>
  <w15:chartTrackingRefBased/>
  <w15:docId w15:val="{F0846385-7745-4D6A-A609-5F8CB1FDDF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269D"/>
    <w:pPr>
      <w:spacing w:line="480" w:lineRule="auto"/>
    </w:pPr>
    <w:rPr>
      <w:rFonts w:ascii="Calibri" w:eastAsia="Calibri" w:hAnsi="Calibri" w:cs="Calibri"/>
      <w:lang w:eastAsia="es-MX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93</Words>
  <Characters>1672</Characters>
  <Application>Microsoft Office Word</Application>
  <DocSecurity>0</DocSecurity>
  <Lines>13</Lines>
  <Paragraphs>3</Paragraphs>
  <ScaleCrop>false</ScaleCrop>
  <Company/>
  <LinksUpToDate>false</LinksUpToDate>
  <CharactersWithSpaces>1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éctor Sanchez Ibarra</dc:creator>
  <cp:keywords/>
  <dc:description/>
  <cp:lastModifiedBy>Héctor Sanchez Ibarra</cp:lastModifiedBy>
  <cp:revision>2</cp:revision>
  <dcterms:created xsi:type="dcterms:W3CDTF">2020-01-31T16:11:00Z</dcterms:created>
  <dcterms:modified xsi:type="dcterms:W3CDTF">2020-01-31T16:11:00Z</dcterms:modified>
</cp:coreProperties>
</file>